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3988" w:rsidRDefault="00DB2C7B" w:rsidP="00D5649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es-AR"/>
        </w:rPr>
      </w:pPr>
      <w:r w:rsidRPr="00DB2C7B"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es-AR"/>
        </w:rPr>
        <w:t>Table S1.  Quantification of endocytosed M6a colocalization with different endocytic markers in HEK293 cells</w:t>
      </w:r>
    </w:p>
    <w:p w:rsidR="00DB2C7B" w:rsidRDefault="00EE0890" w:rsidP="00042E0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AR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es-AR"/>
        </w:rPr>
        <w:object w:dxaOrig="10722" w:dyaOrig="333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35.8pt;height:166.6pt" o:ole="">
            <v:imagedata r:id="rId7" o:title=""/>
          </v:shape>
          <o:OLEObject Type="Embed" ProgID="Excel.Sheet.12" ShapeID="_x0000_i1025" DrawAspect="Content" ObjectID="_1564390920" r:id="rId8"/>
        </w:object>
      </w:r>
      <w:bookmarkStart w:id="0" w:name="_GoBack"/>
      <w:bookmarkEnd w:id="0"/>
      <w:r w:rsidR="00DB2C7B" w:rsidRPr="00501BF9">
        <w:rPr>
          <w:rFonts w:ascii="Times New Roman" w:eastAsia="Times New Roman" w:hAnsi="Times New Roman" w:cs="Times New Roman"/>
          <w:color w:val="000000"/>
          <w:sz w:val="24"/>
          <w:szCs w:val="24"/>
          <w:lang w:eastAsia="es-AR"/>
        </w:rPr>
        <w:t>*Percentage of endocytosed M6a (A) colocalized with B-positive particles</w:t>
      </w:r>
    </w:p>
    <w:p w:rsidR="00DB2C7B" w:rsidRDefault="00DB2C7B" w:rsidP="007F398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F3988" w:rsidRPr="00722FDF" w:rsidRDefault="007F3988" w:rsidP="007F398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DB2C7B">
        <w:rPr>
          <w:rFonts w:ascii="Times New Roman" w:hAnsi="Times New Roman" w:cs="Times New Roman"/>
          <w:b/>
          <w:sz w:val="24"/>
          <w:szCs w:val="24"/>
        </w:rPr>
        <w:t xml:space="preserve">Supplementary Table S1: Quantification of endocytosed M6a colocalization with different endocytic markers in HEK293 cells: </w:t>
      </w:r>
      <w:r w:rsidRPr="00DB2C7B">
        <w:rPr>
          <w:rFonts w:ascii="Times New Roman" w:hAnsi="Times New Roman" w:cs="Times New Roman"/>
          <w:sz w:val="24"/>
          <w:szCs w:val="24"/>
        </w:rPr>
        <w:t>Confocal images of HEK293 cells were analysed using ComDet Image J plugin to calculate the percentage of colocalization between endocytosed M6a with the indicated markers. The numbers were expressed as percentages. Representative images are in Fig. 2H, Fig. 3 (B, D, E and F), Fig 4 (B and D), Fig.5 (B and D) and Fig. S3B. The percentage of colocalization between two completely separate endosomal populations (Rab5-positive endosomes with LAMP1-GFP positive endosomes) was less than 3 % in T0 (2.542 ± 0.3710, n=24) and T1 (1.962 ± 0.2854, n=26) showed non-significant differences (t48=1,25, p=0.2172) .Thus, less than 3-4% of colocalization can be considered no colocalization.</w:t>
      </w:r>
    </w:p>
    <w:p w:rsidR="005429EB" w:rsidRDefault="005429EB" w:rsidP="007F3988"/>
    <w:sectPr w:rsidR="005429EB" w:rsidSect="0046081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5602" w:rsidRDefault="00CF5602" w:rsidP="00AC0A21">
      <w:pPr>
        <w:spacing w:after="0" w:line="240" w:lineRule="auto"/>
      </w:pPr>
      <w:r>
        <w:separator/>
      </w:r>
    </w:p>
  </w:endnote>
  <w:endnote w:type="continuationSeparator" w:id="0">
    <w:p w:rsidR="00CF5602" w:rsidRDefault="00CF5602" w:rsidP="00AC0A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5602" w:rsidRDefault="00CF5602" w:rsidP="00AC0A21">
      <w:pPr>
        <w:spacing w:after="0" w:line="240" w:lineRule="auto"/>
      </w:pPr>
      <w:r>
        <w:separator/>
      </w:r>
    </w:p>
  </w:footnote>
  <w:footnote w:type="continuationSeparator" w:id="0">
    <w:p w:rsidR="00CF5602" w:rsidRDefault="00CF5602" w:rsidP="00AC0A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F31757"/>
    <w:multiLevelType w:val="hybridMultilevel"/>
    <w:tmpl w:val="0F36FF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A21"/>
    <w:rsid w:val="00032874"/>
    <w:rsid w:val="00042E0F"/>
    <w:rsid w:val="00221DDA"/>
    <w:rsid w:val="00226AF8"/>
    <w:rsid w:val="00231C61"/>
    <w:rsid w:val="00245C0F"/>
    <w:rsid w:val="002D5CDB"/>
    <w:rsid w:val="00405724"/>
    <w:rsid w:val="00426B12"/>
    <w:rsid w:val="00460812"/>
    <w:rsid w:val="00501BF9"/>
    <w:rsid w:val="005022C2"/>
    <w:rsid w:val="00511403"/>
    <w:rsid w:val="00526474"/>
    <w:rsid w:val="005429EB"/>
    <w:rsid w:val="00546148"/>
    <w:rsid w:val="00590576"/>
    <w:rsid w:val="005C3BA2"/>
    <w:rsid w:val="00722FDF"/>
    <w:rsid w:val="00797583"/>
    <w:rsid w:val="007F35AF"/>
    <w:rsid w:val="007F3988"/>
    <w:rsid w:val="00825E9D"/>
    <w:rsid w:val="00840521"/>
    <w:rsid w:val="008515AA"/>
    <w:rsid w:val="008C0B68"/>
    <w:rsid w:val="008D5C7A"/>
    <w:rsid w:val="00930933"/>
    <w:rsid w:val="00933375"/>
    <w:rsid w:val="009A45B4"/>
    <w:rsid w:val="009C7D53"/>
    <w:rsid w:val="00AA3480"/>
    <w:rsid w:val="00AC0A21"/>
    <w:rsid w:val="00AC1B9D"/>
    <w:rsid w:val="00B8640A"/>
    <w:rsid w:val="00C331E6"/>
    <w:rsid w:val="00C372D0"/>
    <w:rsid w:val="00CF5602"/>
    <w:rsid w:val="00D5649C"/>
    <w:rsid w:val="00D615AD"/>
    <w:rsid w:val="00D82BCF"/>
    <w:rsid w:val="00DB2C7B"/>
    <w:rsid w:val="00DD0F7D"/>
    <w:rsid w:val="00EE0890"/>
    <w:rsid w:val="00F41F8A"/>
    <w:rsid w:val="00F5723B"/>
    <w:rsid w:val="00F60F0F"/>
    <w:rsid w:val="00F903D0"/>
    <w:rsid w:val="00FC5D63"/>
    <w:rsid w:val="00FE6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AC4D48-8A36-470F-9907-4EABCCE9F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AC0A2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C0A21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AC0A2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C0A21"/>
    <w:rPr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975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97583"/>
    <w:rPr>
      <w:rFonts w:ascii="Segoe UI" w:hAnsi="Segoe UI" w:cs="Segoe UI"/>
      <w:sz w:val="18"/>
      <w:szCs w:val="18"/>
      <w:lang w:val="en-US"/>
    </w:rPr>
  </w:style>
  <w:style w:type="paragraph" w:styleId="Prrafodelista">
    <w:name w:val="List Paragraph"/>
    <w:basedOn w:val="Normal"/>
    <w:uiPriority w:val="34"/>
    <w:qFormat/>
    <w:rsid w:val="008D5C7A"/>
    <w:pPr>
      <w:ind w:left="720"/>
      <w:contextualSpacing/>
    </w:pPr>
  </w:style>
  <w:style w:type="table" w:styleId="Tabladecuadrcula4">
    <w:name w:val="Grid Table 4"/>
    <w:basedOn w:val="Tablanormal"/>
    <w:uiPriority w:val="49"/>
    <w:rsid w:val="00DB2C7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cuadrcula4-nfasis3">
    <w:name w:val="Grid Table 4 Accent 3"/>
    <w:basedOn w:val="Tablanormal"/>
    <w:uiPriority w:val="49"/>
    <w:rsid w:val="00F60F0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79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0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Hoja_de_c_lculo_de_Microsoft_Excel1.xlsx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1.DOCX</TitleName>
  </documentManagement>
</p:properties>
</file>

<file path=customXml/itemProps1.xml><?xml version="1.0" encoding="utf-8"?>
<ds:datastoreItem xmlns:ds="http://schemas.openxmlformats.org/officeDocument/2006/customXml" ds:itemID="{4CC50E5C-9A26-40C2-A848-CF86C2FBFF0C}"/>
</file>

<file path=customXml/itemProps2.xml><?xml version="1.0" encoding="utf-8"?>
<ds:datastoreItem xmlns:ds="http://schemas.openxmlformats.org/officeDocument/2006/customXml" ds:itemID="{1A8A8ECE-4223-4EE6-B3D4-A02CEC45B0D8}"/>
</file>

<file path=customXml/itemProps3.xml><?xml version="1.0" encoding="utf-8"?>
<ds:datastoreItem xmlns:ds="http://schemas.openxmlformats.org/officeDocument/2006/customXml" ds:itemID="{D6A12BB3-520D-433A-B453-B2986C639F1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POC</dc:creator>
  <cp:keywords/>
  <dc:description/>
  <cp:lastModifiedBy>Camila</cp:lastModifiedBy>
  <cp:revision>11</cp:revision>
  <cp:lastPrinted>2017-08-16T15:00:00Z</cp:lastPrinted>
  <dcterms:created xsi:type="dcterms:W3CDTF">2017-08-08T19:00:00Z</dcterms:created>
  <dcterms:modified xsi:type="dcterms:W3CDTF">2017-08-16T15:15:00Z</dcterms:modified>
</cp:coreProperties>
</file>